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CE3" w:rsidRPr="00DC388C" w:rsidRDefault="00114CE3" w:rsidP="00114CE3">
      <w:pPr>
        <w:spacing w:before="960" w:after="0" w:line="240" w:lineRule="auto"/>
        <w:ind w:left="425" w:right="284"/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 xml:space="preserve">Supplementary </w:t>
      </w:r>
      <w:r w:rsidRPr="00DC388C">
        <w:rPr>
          <w:rFonts w:asciiTheme="majorBidi" w:hAnsiTheme="majorBidi" w:cstheme="majorBidi"/>
          <w:sz w:val="20"/>
          <w:szCs w:val="20"/>
          <w:lang w:val="en-GB"/>
        </w:rPr>
        <w:t xml:space="preserve">Table </w:t>
      </w:r>
      <w:r>
        <w:rPr>
          <w:rFonts w:asciiTheme="majorBidi" w:hAnsiTheme="majorBidi" w:cstheme="majorBidi"/>
          <w:sz w:val="20"/>
          <w:szCs w:val="20"/>
          <w:lang w:val="en-GB"/>
        </w:rPr>
        <w:t>1</w:t>
      </w:r>
      <w:r w:rsidRPr="00DC388C">
        <w:rPr>
          <w:rFonts w:asciiTheme="majorBidi" w:hAnsiTheme="majorBidi" w:cstheme="majorBidi"/>
          <w:sz w:val="20"/>
          <w:szCs w:val="20"/>
          <w:lang w:val="en-GB"/>
        </w:rPr>
        <w:t>: Comparison the effect of divergent selection on the germination percentage at 32 °C of between the populations obtained from PS (G1+, G2+,G3+) and NS (G1-,G2-,G3-) and initial lot (G0).</w:t>
      </w:r>
    </w:p>
    <w:tbl>
      <w:tblPr>
        <w:tblpPr w:leftFromText="141" w:rightFromText="141" w:vertAnchor="text" w:horzAnchor="margin" w:tblpXSpec="center" w:tblpY="25"/>
        <w:tblW w:w="822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924"/>
        <w:gridCol w:w="69"/>
        <w:gridCol w:w="993"/>
        <w:gridCol w:w="54"/>
        <w:gridCol w:w="940"/>
        <w:gridCol w:w="80"/>
        <w:gridCol w:w="913"/>
        <w:gridCol w:w="107"/>
        <w:gridCol w:w="887"/>
        <w:gridCol w:w="133"/>
        <w:gridCol w:w="860"/>
        <w:gridCol w:w="160"/>
        <w:gridCol w:w="834"/>
      </w:tblGrid>
      <w:tr w:rsidR="00114CE3" w:rsidRPr="00DC388C" w:rsidTr="00486013">
        <w:trPr>
          <w:trHeight w:val="300"/>
        </w:trPr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14CE3" w:rsidRPr="00DC388C" w:rsidRDefault="00114CE3" w:rsidP="004860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Temperature (°C)</w:t>
            </w:r>
          </w:p>
        </w:tc>
        <w:tc>
          <w:tcPr>
            <w:tcW w:w="695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4CE3" w:rsidRPr="00DC388C" w:rsidRDefault="00114CE3" w:rsidP="004860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Generations</w:t>
            </w:r>
          </w:p>
        </w:tc>
      </w:tr>
      <w:tr w:rsidR="00114CE3" w:rsidRPr="00DC388C" w:rsidTr="00486013">
        <w:trPr>
          <w:trHeight w:val="300"/>
        </w:trPr>
        <w:tc>
          <w:tcPr>
            <w:tcW w:w="1273" w:type="dxa"/>
            <w:vMerge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ind w:firstLine="6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  G0</w:t>
            </w:r>
          </w:p>
        </w:tc>
        <w:tc>
          <w:tcPr>
            <w:tcW w:w="1116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ind w:firstLine="156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 G1+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 G2+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 G3+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 G1-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 G2-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 G3-</w:t>
            </w:r>
          </w:p>
        </w:tc>
      </w:tr>
      <w:tr w:rsidR="00114CE3" w:rsidRPr="00DC388C" w:rsidTr="00486013">
        <w:trPr>
          <w:trHeight w:val="340"/>
        </w:trPr>
        <w:tc>
          <w:tcPr>
            <w:tcW w:w="12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03.4 d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36.0 a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29.0 ab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18.8 </w:t>
            </w:r>
            <w:proofErr w:type="spellStart"/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bc</w:t>
            </w:r>
            <w:proofErr w:type="spellEnd"/>
          </w:p>
        </w:tc>
        <w:tc>
          <w:tcPr>
            <w:tcW w:w="9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36.2 a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16.2 c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114CE3" w:rsidRPr="00DC388C" w:rsidRDefault="00114CE3" w:rsidP="00486013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Na</w:t>
            </w:r>
          </w:p>
        </w:tc>
      </w:tr>
      <w:tr w:rsidR="00114CE3" w:rsidRPr="00DC388C" w:rsidTr="00486013">
        <w:trPr>
          <w:trHeight w:val="34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27.4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50.5 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44.8 a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44.8 ab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43.8 a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38.8 b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14CE3" w:rsidRPr="00DC388C" w:rsidRDefault="00114CE3" w:rsidP="00486013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Na</w:t>
            </w:r>
          </w:p>
        </w:tc>
      </w:tr>
      <w:tr w:rsidR="00114CE3" w:rsidRPr="00DC388C" w:rsidTr="00486013">
        <w:trPr>
          <w:trHeight w:val="34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52.0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84.5 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82.9 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76.3 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83.9 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82.9 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14CE3" w:rsidRPr="00DC388C" w:rsidRDefault="00114CE3" w:rsidP="00486013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Na</w:t>
            </w:r>
          </w:p>
        </w:tc>
      </w:tr>
      <w:tr w:rsidR="00114CE3" w:rsidRPr="00DC388C" w:rsidTr="00486013">
        <w:trPr>
          <w:trHeight w:val="34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91.5 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85.1 c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93.3 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93.7 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87.2 </w:t>
            </w:r>
            <w:proofErr w:type="spellStart"/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bc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96.4 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14CE3" w:rsidRPr="00DC388C" w:rsidRDefault="00114CE3" w:rsidP="00486013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Na</w:t>
            </w:r>
          </w:p>
        </w:tc>
      </w:tr>
      <w:tr w:rsidR="00114CE3" w:rsidRPr="00DC388C" w:rsidTr="00486013">
        <w:trPr>
          <w:trHeight w:val="34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92.4 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89.2 b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92.0 a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90.7 ab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92.6 a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95.0 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14CE3" w:rsidRPr="00DC388C" w:rsidRDefault="00114CE3" w:rsidP="00486013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Na</w:t>
            </w:r>
          </w:p>
        </w:tc>
      </w:tr>
      <w:tr w:rsidR="00114CE3" w:rsidRPr="00DC388C" w:rsidTr="00486013">
        <w:trPr>
          <w:trHeight w:val="34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55.3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69.0 ab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65.7 </w:t>
            </w:r>
            <w:proofErr w:type="spellStart"/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bc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77.7 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55.0 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 xml:space="preserve">59.9 </w:t>
            </w:r>
            <w:proofErr w:type="spellStart"/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bc</w:t>
            </w:r>
            <w:proofErr w:type="spellEnd"/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14CE3" w:rsidRPr="00DC388C" w:rsidRDefault="00114CE3" w:rsidP="00486013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Na</w:t>
            </w:r>
          </w:p>
        </w:tc>
      </w:tr>
      <w:tr w:rsidR="00114CE3" w:rsidRPr="00DC388C" w:rsidTr="00486013">
        <w:trPr>
          <w:trHeight w:val="34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3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00.4 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08.0 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04.4 a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07.9 a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03.3 a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CE3" w:rsidRPr="00DC388C" w:rsidRDefault="00114CE3" w:rsidP="004860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02.2 ab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4CE3" w:rsidRPr="00DC388C" w:rsidRDefault="00114CE3" w:rsidP="00486013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fr-FR"/>
              </w:rPr>
              <w:t>Na</w:t>
            </w:r>
          </w:p>
        </w:tc>
      </w:tr>
    </w:tbl>
    <w:p w:rsidR="00114CE3" w:rsidRPr="00DC388C" w:rsidRDefault="00114CE3" w:rsidP="00114CE3">
      <w:pPr>
        <w:spacing w:after="0" w:line="240" w:lineRule="auto"/>
        <w:ind w:firstLine="426"/>
        <w:rPr>
          <w:rFonts w:asciiTheme="majorBidi" w:hAnsiTheme="majorBidi" w:cstheme="majorBidi"/>
          <w:sz w:val="16"/>
          <w:szCs w:val="16"/>
          <w:lang w:val="en-GB"/>
        </w:rPr>
      </w:pPr>
      <w:r w:rsidRPr="00DC388C">
        <w:rPr>
          <w:rFonts w:asciiTheme="majorBidi" w:hAnsiTheme="majorBidi" w:cstheme="majorBidi"/>
          <w:sz w:val="16"/>
          <w:szCs w:val="16"/>
          <w:lang w:val="en-GB"/>
        </w:rPr>
        <w:t xml:space="preserve">Values followed by different letters indicate significant </w:t>
      </w:r>
      <w:r w:rsidRPr="00C24BC1">
        <w:rPr>
          <w:rFonts w:asciiTheme="majorBidi" w:hAnsiTheme="majorBidi" w:cstheme="majorBidi"/>
          <w:sz w:val="16"/>
          <w:szCs w:val="16"/>
          <w:lang w:val="en-GB"/>
        </w:rPr>
        <w:t xml:space="preserve">differences </w:t>
      </w:r>
      <w:r w:rsidRPr="001560E7">
        <w:rPr>
          <w:rFonts w:asciiTheme="majorBidi" w:hAnsiTheme="majorBidi" w:cstheme="majorBidi"/>
          <w:sz w:val="16"/>
          <w:szCs w:val="16"/>
          <w:lang w:val="en-GB"/>
        </w:rPr>
        <w:t>between generations</w:t>
      </w:r>
      <w:r w:rsidRPr="00DC388C">
        <w:rPr>
          <w:rFonts w:asciiTheme="majorBidi" w:hAnsiTheme="majorBidi" w:cstheme="majorBidi"/>
          <w:sz w:val="16"/>
          <w:szCs w:val="16"/>
          <w:lang w:val="en-GB"/>
        </w:rPr>
        <w:t xml:space="preserve"> at </w:t>
      </w:r>
      <w:r w:rsidRPr="00DC388C">
        <w:rPr>
          <w:rFonts w:asciiTheme="majorBidi" w:hAnsiTheme="majorBidi" w:cstheme="majorBidi"/>
          <w:i/>
          <w:iCs/>
          <w:sz w:val="16"/>
          <w:szCs w:val="16"/>
          <w:lang w:val="en-GB"/>
        </w:rPr>
        <w:t>P</w:t>
      </w:r>
      <w:r w:rsidRPr="00DC388C">
        <w:rPr>
          <w:rFonts w:asciiTheme="majorBidi" w:hAnsiTheme="majorBidi" w:cstheme="majorBidi"/>
          <w:sz w:val="16"/>
          <w:szCs w:val="16"/>
          <w:lang w:val="en-GB"/>
        </w:rPr>
        <w:t>&lt;0.05</w:t>
      </w:r>
    </w:p>
    <w:p w:rsidR="00D176BC" w:rsidRDefault="00D176BC">
      <w:pPr>
        <w:rPr>
          <w:lang w:val="en-GB"/>
        </w:rPr>
      </w:pPr>
    </w:p>
    <w:p w:rsidR="00114CE3" w:rsidRDefault="00114CE3">
      <w:pPr>
        <w:rPr>
          <w:lang w:val="en-GB"/>
        </w:rPr>
      </w:pPr>
    </w:p>
    <w:p w:rsidR="00114CE3" w:rsidRDefault="00114CE3">
      <w:pPr>
        <w:rPr>
          <w:lang w:val="en-GB"/>
        </w:rPr>
      </w:pPr>
    </w:p>
    <w:p w:rsidR="00114CE3" w:rsidRPr="00DC388C" w:rsidRDefault="00114CE3" w:rsidP="00114CE3">
      <w:pPr>
        <w:spacing w:before="240" w:after="0" w:line="240" w:lineRule="auto"/>
        <w:ind w:right="283"/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 xml:space="preserve">Supplementary </w:t>
      </w:r>
      <w:r w:rsidRPr="00DC388C">
        <w:rPr>
          <w:rFonts w:asciiTheme="majorBidi" w:hAnsiTheme="majorBidi" w:cstheme="majorBidi"/>
          <w:sz w:val="20"/>
          <w:szCs w:val="20"/>
          <w:lang w:val="en-GB"/>
        </w:rPr>
        <w:t xml:space="preserve">Table </w:t>
      </w:r>
      <w:r>
        <w:rPr>
          <w:rFonts w:asciiTheme="majorBidi" w:hAnsiTheme="majorBidi" w:cstheme="majorBidi"/>
          <w:sz w:val="20"/>
          <w:szCs w:val="20"/>
          <w:lang w:val="en-GB"/>
        </w:rPr>
        <w:t>2</w:t>
      </w:r>
      <w:r w:rsidRPr="00DC388C">
        <w:rPr>
          <w:rFonts w:asciiTheme="majorBidi" w:hAnsiTheme="majorBidi" w:cstheme="majorBidi"/>
          <w:sz w:val="20"/>
          <w:szCs w:val="20"/>
          <w:lang w:val="en-GB"/>
        </w:rPr>
        <w:t>: Comparison the effect of divergent selection on the germination percentage at 10 °C of between the populations obtained from PS (G1+. G2+.G3+) and NS (G1-.G2-.G3-) and initial lot (G0) of the ACVF 60016 population.</w:t>
      </w:r>
    </w:p>
    <w:tbl>
      <w:tblPr>
        <w:tblStyle w:val="Grilledutableau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053"/>
        <w:gridCol w:w="1053"/>
        <w:gridCol w:w="1053"/>
        <w:gridCol w:w="1053"/>
        <w:gridCol w:w="1053"/>
        <w:gridCol w:w="1053"/>
        <w:gridCol w:w="1053"/>
      </w:tblGrid>
      <w:tr w:rsidR="00114CE3" w:rsidRPr="00DC388C" w:rsidTr="00486013">
        <w:trPr>
          <w:trHeight w:val="283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:rsidR="00114CE3" w:rsidRPr="00DC388C" w:rsidRDefault="00114CE3" w:rsidP="0048601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emperature (°C)</w:t>
            </w:r>
          </w:p>
        </w:tc>
        <w:tc>
          <w:tcPr>
            <w:tcW w:w="7371" w:type="dxa"/>
            <w:gridSpan w:val="7"/>
            <w:tcBorders>
              <w:left w:val="nil"/>
              <w:right w:val="nil"/>
            </w:tcBorders>
          </w:tcPr>
          <w:p w:rsidR="00114CE3" w:rsidRPr="00DC388C" w:rsidRDefault="00114CE3" w:rsidP="004860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Generations</w:t>
            </w:r>
          </w:p>
        </w:tc>
      </w:tr>
      <w:tr w:rsidR="00114CE3" w:rsidRPr="00DC388C" w:rsidTr="00486013">
        <w:trPr>
          <w:trHeight w:val="283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14CE3" w:rsidRPr="00DC388C" w:rsidRDefault="00114CE3" w:rsidP="0048601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14CE3" w:rsidRPr="00DC388C" w:rsidRDefault="00114CE3" w:rsidP="00486013">
            <w:pPr>
              <w:ind w:left="113" w:firstLine="6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G0</w:t>
            </w:r>
          </w:p>
        </w:tc>
        <w:tc>
          <w:tcPr>
            <w:tcW w:w="105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14CE3" w:rsidRPr="00DC388C" w:rsidRDefault="00114CE3" w:rsidP="00486013">
            <w:pPr>
              <w:ind w:left="113" w:firstLine="6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G1+</w:t>
            </w:r>
          </w:p>
        </w:tc>
        <w:tc>
          <w:tcPr>
            <w:tcW w:w="105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14CE3" w:rsidRPr="00DC388C" w:rsidRDefault="00114CE3" w:rsidP="00486013">
            <w:pPr>
              <w:ind w:left="113" w:firstLine="6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G2+</w:t>
            </w:r>
          </w:p>
        </w:tc>
        <w:tc>
          <w:tcPr>
            <w:tcW w:w="105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14CE3" w:rsidRPr="00DC388C" w:rsidRDefault="00114CE3" w:rsidP="00486013">
            <w:pPr>
              <w:ind w:left="113" w:firstLine="6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G3+</w:t>
            </w:r>
          </w:p>
        </w:tc>
        <w:tc>
          <w:tcPr>
            <w:tcW w:w="105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14CE3" w:rsidRPr="00DC388C" w:rsidRDefault="00114CE3" w:rsidP="00486013">
            <w:pPr>
              <w:ind w:left="113" w:firstLine="6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G1-</w:t>
            </w:r>
          </w:p>
        </w:tc>
        <w:tc>
          <w:tcPr>
            <w:tcW w:w="105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14CE3" w:rsidRPr="00DC388C" w:rsidRDefault="00114CE3" w:rsidP="00486013">
            <w:pPr>
              <w:ind w:left="113" w:firstLine="6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G2-</w:t>
            </w:r>
          </w:p>
        </w:tc>
        <w:tc>
          <w:tcPr>
            <w:tcW w:w="1053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14CE3" w:rsidRPr="00DC388C" w:rsidRDefault="00114CE3" w:rsidP="00486013">
            <w:pPr>
              <w:ind w:left="113" w:firstLine="6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G3-</w:t>
            </w:r>
          </w:p>
        </w:tc>
      </w:tr>
      <w:tr w:rsidR="00114CE3" w:rsidRPr="00DC388C" w:rsidTr="00486013">
        <w:trPr>
          <w:trHeight w:val="283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14CE3" w:rsidRPr="00DC388C" w:rsidRDefault="00114CE3" w:rsidP="0048601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3.4 e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9.3 a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9.4 b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41.1 </w:t>
            </w:r>
            <w:proofErr w:type="spellStart"/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c</w:t>
            </w:r>
            <w:proofErr w:type="spellEnd"/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.6 b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.8 c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.0 d</w:t>
            </w:r>
          </w:p>
        </w:tc>
      </w:tr>
      <w:tr w:rsidR="00114CE3" w:rsidRPr="00DC388C" w:rsidTr="00486013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E3" w:rsidRPr="00DC388C" w:rsidRDefault="00114CE3" w:rsidP="0048601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.4 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8.3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4.2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8.5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.0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.6 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3.6 b</w:t>
            </w:r>
          </w:p>
        </w:tc>
      </w:tr>
      <w:tr w:rsidR="00114CE3" w:rsidRPr="00DC388C" w:rsidTr="00486013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E3" w:rsidRPr="00DC388C" w:rsidRDefault="00114CE3" w:rsidP="0048601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.0 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89.1 a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6.2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7.6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0.9 a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5.3 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4.6 b</w:t>
            </w:r>
          </w:p>
        </w:tc>
      </w:tr>
      <w:tr w:rsidR="00114CE3" w:rsidRPr="00DC388C" w:rsidTr="00486013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E3" w:rsidRPr="00DC388C" w:rsidRDefault="00114CE3" w:rsidP="0048601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1.5 a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6. 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2.0 a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.8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.2 a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8.2 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.9 ab</w:t>
            </w:r>
          </w:p>
        </w:tc>
      </w:tr>
      <w:tr w:rsidR="00114CE3" w:rsidRPr="00DC388C" w:rsidTr="00486013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E3" w:rsidRPr="00DC388C" w:rsidRDefault="00114CE3" w:rsidP="0048601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2.4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.3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.7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1.7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3.1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7.3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.6 a</w:t>
            </w:r>
          </w:p>
        </w:tc>
      </w:tr>
      <w:tr w:rsidR="00114CE3" w:rsidRPr="00DC388C" w:rsidTr="00486013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4CE3" w:rsidRPr="00DC388C" w:rsidRDefault="00114CE3" w:rsidP="0048601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.8 a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9.2 a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3.0 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2.2 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2.3 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.5 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.2 d</w:t>
            </w:r>
          </w:p>
        </w:tc>
      </w:tr>
      <w:tr w:rsidR="00114CE3" w:rsidRPr="00DC388C" w:rsidTr="00486013">
        <w:trPr>
          <w:trHeight w:val="283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114CE3" w:rsidRPr="00DC388C" w:rsidRDefault="00114CE3" w:rsidP="0048601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C388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fr-FR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 b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3.0 ab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0 ab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5.8 ab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5.8 a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3.8 ab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114CE3" w:rsidRPr="00DC388C" w:rsidRDefault="00114CE3" w:rsidP="0048601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C388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3.5 a</w:t>
            </w:r>
          </w:p>
        </w:tc>
      </w:tr>
    </w:tbl>
    <w:p w:rsidR="00114CE3" w:rsidRPr="00BE644E" w:rsidRDefault="00114CE3" w:rsidP="00114CE3">
      <w:pPr>
        <w:spacing w:after="0" w:line="240" w:lineRule="auto"/>
        <w:ind w:firstLine="142"/>
        <w:rPr>
          <w:rFonts w:asciiTheme="majorBidi" w:hAnsiTheme="majorBidi" w:cstheme="majorBidi"/>
          <w:sz w:val="20"/>
          <w:szCs w:val="20"/>
          <w:lang w:val="en-GB"/>
        </w:rPr>
      </w:pPr>
      <w:r w:rsidRPr="00DC388C">
        <w:rPr>
          <w:rFonts w:asciiTheme="majorBidi" w:hAnsiTheme="majorBidi" w:cstheme="majorBidi"/>
          <w:sz w:val="20"/>
          <w:szCs w:val="20"/>
          <w:lang w:val="en-GB"/>
        </w:rPr>
        <w:t xml:space="preserve">Values followed by different letters indicate significant </w:t>
      </w:r>
      <w:r w:rsidRPr="001560E7">
        <w:rPr>
          <w:rFonts w:asciiTheme="majorBidi" w:hAnsiTheme="majorBidi" w:cstheme="majorBidi"/>
          <w:sz w:val="16"/>
          <w:szCs w:val="16"/>
          <w:lang w:val="en-GB"/>
        </w:rPr>
        <w:t>differences between generations</w:t>
      </w:r>
      <w:r w:rsidRPr="00DC388C">
        <w:rPr>
          <w:rFonts w:asciiTheme="majorBidi" w:hAnsiTheme="majorBidi" w:cstheme="majorBidi"/>
          <w:sz w:val="20"/>
          <w:szCs w:val="20"/>
          <w:lang w:val="en-GB"/>
        </w:rPr>
        <w:t xml:space="preserve"> at </w:t>
      </w:r>
      <w:r w:rsidRPr="00DC388C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DC388C">
        <w:rPr>
          <w:rFonts w:asciiTheme="majorBidi" w:hAnsiTheme="majorBidi" w:cstheme="majorBidi"/>
          <w:sz w:val="20"/>
          <w:szCs w:val="20"/>
          <w:lang w:val="en-GB"/>
        </w:rPr>
        <w:t>&lt;0.05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</w:p>
    <w:p w:rsidR="00114CE3" w:rsidRPr="00114CE3" w:rsidRDefault="00114CE3">
      <w:pPr>
        <w:rPr>
          <w:lang w:val="en-GB"/>
        </w:rPr>
      </w:pPr>
      <w:bookmarkStart w:id="0" w:name="_GoBack"/>
      <w:bookmarkEnd w:id="0"/>
    </w:p>
    <w:sectPr w:rsidR="00114CE3" w:rsidRPr="00114C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4D1"/>
    <w:rsid w:val="00114CE3"/>
    <w:rsid w:val="00D176BC"/>
    <w:rsid w:val="00F1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C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14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C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14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ghaleb</dc:creator>
  <cp:lastModifiedBy>wghaleb</cp:lastModifiedBy>
  <cp:revision>2</cp:revision>
  <dcterms:created xsi:type="dcterms:W3CDTF">2021-11-29T09:05:00Z</dcterms:created>
  <dcterms:modified xsi:type="dcterms:W3CDTF">2021-11-29T09:06:00Z</dcterms:modified>
</cp:coreProperties>
</file>